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E053977" w14:textId="77777777" w:rsidR="00035086" w:rsidRPr="00035086" w:rsidRDefault="00035086" w:rsidP="00035086">
      <w:pPr>
        <w:jc w:val="both"/>
        <w:rPr>
          <w:b/>
          <w:bCs/>
        </w:rPr>
      </w:pPr>
      <w:r w:rsidRPr="00035086">
        <w:rPr>
          <w:b/>
          <w:bCs/>
        </w:rPr>
        <w:t xml:space="preserve">Repeated Stage Exposure Reduces Music Performance Anxiety </w:t>
      </w:r>
    </w:p>
    <w:p w14:paraId="0C81167E" w14:textId="543699D2" w:rsidR="00035086" w:rsidRPr="00D35E21" w:rsidRDefault="00035086" w:rsidP="00035086">
      <w:pPr>
        <w:pStyle w:val="AuthorList"/>
      </w:pPr>
      <w:r>
        <w:t>Victor</w:t>
      </w:r>
      <w:r w:rsidRPr="00376CC5">
        <w:t xml:space="preserve"> </w:t>
      </w:r>
      <w:r>
        <w:t>Candia</w:t>
      </w:r>
      <w:r w:rsidRPr="00A545C6">
        <w:rPr>
          <w:vertAlign w:val="superscript"/>
        </w:rPr>
        <w:t>*</w:t>
      </w:r>
      <w:r w:rsidRPr="00376CC5">
        <w:t xml:space="preserve">, </w:t>
      </w:r>
      <w:r w:rsidRPr="00433BCF">
        <w:t xml:space="preserve">Martin </w:t>
      </w:r>
      <w:proofErr w:type="spellStart"/>
      <w:r w:rsidRPr="00433BCF">
        <w:t>Kusserow</w:t>
      </w:r>
      <w:proofErr w:type="spellEnd"/>
      <w:r w:rsidRPr="00376CC5">
        <w:t xml:space="preserve">, </w:t>
      </w:r>
      <w:r w:rsidRPr="00433BCF">
        <w:t>Oliver Margulies</w:t>
      </w:r>
      <w:r w:rsidRPr="00376CC5">
        <w:t xml:space="preserve">, </w:t>
      </w:r>
      <w:r w:rsidRPr="00433BCF">
        <w:t>Horst Hildebrandt</w:t>
      </w:r>
    </w:p>
    <w:p w14:paraId="217F3AE0" w14:textId="58741FB4" w:rsidR="002868E2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hyperlink r:id="rId12" w:history="1">
        <w:r w:rsidR="00035086" w:rsidRPr="00D82E25">
          <w:rPr>
            <w:rStyle w:val="Hyperlink"/>
          </w:rPr>
          <w:t>victor.candia@zhdk.ch</w:t>
        </w:r>
      </w:hyperlink>
    </w:p>
    <w:p w14:paraId="293C3882" w14:textId="77777777" w:rsidR="00035086" w:rsidRPr="00994A3D" w:rsidRDefault="00035086" w:rsidP="00994A3D">
      <w:pPr>
        <w:spacing w:before="240" w:after="0"/>
        <w:rPr>
          <w:rFonts w:cs="Times New Roman"/>
        </w:rPr>
      </w:pPr>
    </w:p>
    <w:p w14:paraId="07970E94" w14:textId="77777777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14:paraId="4916FCC9" w14:textId="06B998A7" w:rsidR="00994A3D" w:rsidRPr="001549D3" w:rsidRDefault="00035086" w:rsidP="00035086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1921E4E2" wp14:editId="44567E01">
            <wp:extent cx="2349500" cy="18288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49500" cy="182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EC8DA1" w14:textId="59E1A37A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34D7C691" w14:textId="61E64493" w:rsidR="00035086" w:rsidRDefault="00994A3D" w:rsidP="00035086"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035086" w:rsidRPr="00494202">
        <w:t>Sum of the performance errors (intonation, note omissions, bowing errors) evaluated by two experts. Only errors where there was complete agreement between the experts were considered.</w:t>
      </w:r>
      <w:r w:rsidR="00035086" w:rsidRPr="00815C14">
        <w:t xml:space="preserve"> </w:t>
      </w:r>
    </w:p>
    <w:p w14:paraId="3B020E77" w14:textId="54E97746" w:rsidR="00994A3D" w:rsidRPr="002B4A57" w:rsidRDefault="00994A3D" w:rsidP="002B4A57">
      <w:pPr>
        <w:keepNext/>
        <w:rPr>
          <w:rFonts w:cs="Times New Roman"/>
          <w:b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00FC2B" w14:textId="77777777" w:rsidR="008D2FDA" w:rsidRDefault="008D2FDA" w:rsidP="00117666">
      <w:pPr>
        <w:spacing w:after="0"/>
      </w:pPr>
      <w:r>
        <w:separator/>
      </w:r>
    </w:p>
  </w:endnote>
  <w:endnote w:type="continuationSeparator" w:id="0">
    <w:p w14:paraId="26CAB874" w14:textId="77777777" w:rsidR="008D2FDA" w:rsidRDefault="008D2FD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736FBF" w14:textId="77777777" w:rsidR="008D2FDA" w:rsidRDefault="008D2FDA" w:rsidP="00117666">
      <w:pPr>
        <w:spacing w:after="0"/>
      </w:pPr>
      <w:r>
        <w:separator/>
      </w:r>
    </w:p>
  </w:footnote>
  <w:footnote w:type="continuationSeparator" w:id="0">
    <w:p w14:paraId="54552080" w14:textId="77777777" w:rsidR="008D2FDA" w:rsidRDefault="008D2FD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5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086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43FE0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D2FDA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82E25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03508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emf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victor.candia@zhdk.ch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1</Pages>
  <Words>77</Words>
  <Characters>44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Victor Candia</cp:lastModifiedBy>
  <cp:revision>2</cp:revision>
  <cp:lastPrinted>2013-10-03T12:51:00Z</cp:lastPrinted>
  <dcterms:created xsi:type="dcterms:W3CDTF">2023-01-17T06:29:00Z</dcterms:created>
  <dcterms:modified xsi:type="dcterms:W3CDTF">2023-01-17T0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